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</w:rPr>
        <w:t>Additional file 1: Table S1. Ontology classes used in the manuscript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6"/>
        <w:gridCol w:w="1894"/>
        <w:gridCol w:w="3807"/>
        <w:gridCol w:w="2423"/>
        <w:gridCol w:w="620"/>
      </w:tblGrid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es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 and term IDs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class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ned process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BI_000001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BFO_0000007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rent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logical bodily process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1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GMS_000006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ily process (OGMS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edical intervention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1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02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ned process (OBI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0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logical bodily process (OGMS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at medical intervention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7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dimensional temporal region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al adverse event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03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(OAE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time period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6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dimensional temporal region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7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 (NCBITaxon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ily process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GMS_0000060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at medical intervention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7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dimensional temporal region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al entity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UBERON_0001062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ial entity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stage sub-process after medical intervention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3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logical bodily process (OGMS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 stage causal AE process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4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logical bodily process (OGMS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 stage AE formation sub-process 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5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logical bodily process (OGMS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terval for initial stage sub-process after medical intervention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0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dimensional temporal region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terval for intermediate stage causal AE sub-process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dimensional temporal region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interval for last stage AE formation sub-process 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2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dimensional temporal region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terval for causal AE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818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time perio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ty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BFO_000000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g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ant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BFO_0000002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ty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rent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BFO_0000003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ty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content entity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IAO_0000030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ically dependent continuant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ial entity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BFO_0000040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 continuant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region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BFO_0000008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rent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causality score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1022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tem (IA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anjo ADR Probability score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160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causality score (OAE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ausal adverse event hypothesis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28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ypothesis textual entity (IA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BI_0100026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ial entity (BFO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adverse event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52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443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(OAE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adverse event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63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(OAE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adverse event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04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 (OAE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ation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VO_0000002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ention (OAE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dministration</w:t>
            </w:r>
          </w:p>
        </w:tc>
        <w:tc>
          <w:tcPr>
            <w:tcW w:w="3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11</w:t>
            </w:r>
          </w:p>
        </w:tc>
        <w:tc>
          <w:tcPr>
            <w:tcW w:w="2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ention (OAE)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6:30:00Z</dcterms:created>
  <dc:creator>yuiln</dc:creator>
  <dc:description/>
  <cp:keywords/>
  <dc:language>en-US</dc:language>
  <cp:lastModifiedBy>lamira</cp:lastModifiedBy>
  <dcterms:modified xsi:type="dcterms:W3CDTF">2014-06-29T23:30:00Z</dcterms:modified>
  <cp:revision>47</cp:revision>
  <dc:subject/>
  <dc:title/>
</cp:coreProperties>
</file>